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jc w:val="center"/>
        <w:rPr>
          <w:rFonts w:ascii="Times New Roman" w:cs="Times New Roman" w:eastAsia="Times New Roman" w:hAnsi="Times New Roman"/>
          <w:b w:val="1"/>
        </w:rPr>
      </w:pPr>
      <w:bookmarkStart w:colFirst="0" w:colLast="0" w:name="_37z7o57mxvp7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</w:t>
      </w:r>
    </w:p>
    <w:p w:rsidR="00000000" w:rsidDel="00000000" w:rsidP="00000000" w:rsidRDefault="00000000" w:rsidRPr="00000000" w14:paraId="00000002">
      <w:pPr>
        <w:pStyle w:val="Heading2"/>
        <w:jc w:val="center"/>
        <w:rPr>
          <w:rFonts w:ascii="Times New Roman" w:cs="Times New Roman" w:eastAsia="Times New Roman" w:hAnsi="Times New Roman"/>
          <w:b w:val="1"/>
        </w:rPr>
      </w:pPr>
      <w:bookmarkStart w:colFirst="0" w:colLast="0" w:name="_xsa0r5yku6ub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erspreading of SARS-CoV-2 infections: A Systematic Review and Meta-analysis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before="200" w:lineRule="auto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Zhanwei Du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Chunyu Wa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Caifen Liu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Yuan Ba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Sen Pe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Dillon C. Ada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Lin Wa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eng Wu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Eric H. Y. Lau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Benjamin J. Cowl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*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O Collaborating Centre for Infectious Disease Epidemiology and Control, School of Public Health, Li Ka Shing Faculty of Medicine, The University of Hong Kong, Hong Kong Special Administrative Region, China. </w:t>
      </w:r>
    </w:p>
    <w:p w:rsidR="00000000" w:rsidDel="00000000" w:rsidP="00000000" w:rsidRDefault="00000000" w:rsidRPr="00000000" w14:paraId="0000000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aboratory of Data Discovery for Health, Hong Kong Science and Technology Park, New Territories, Hong Kong Special Administrative Region, Chin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artment of Environmental Health Sciences, Mailman School of Public Health, Columbia University, New York, NY 10032, USA</w:t>
      </w:r>
    </w:p>
    <w:p w:rsidR="00000000" w:rsidDel="00000000" w:rsidP="00000000" w:rsidRDefault="00000000" w:rsidRPr="00000000" w14:paraId="0000000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artment of Genetics, University of Cambridge, Cambridge, CB2 3EH, UK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ZD, CW and CL contributed equally to this manuscrip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rresponding author: Benjamin J. Cowling (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bcowling@hku.hk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</w:p>
    <w:p w:rsidR="00000000" w:rsidDel="00000000" w:rsidP="00000000" w:rsidRDefault="00000000" w:rsidRPr="00000000" w14:paraId="0000000C">
      <w:pPr>
        <w:spacing w:after="200"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200" w:line="360" w:lineRule="auto"/>
        <w:rPr>
          <w:rFonts w:ascii="Times New Roman" w:cs="Times New Roman" w:eastAsia="Times New Roman" w:hAnsi="Times New Roman"/>
          <w:color w:val="222222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unning title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erspreading of SARS-CoV-2 infec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widowControl w:val="0"/>
        <w:spacing w:after="240" w:before="24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Keyword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COVID-19; SARS-CoV-2; superspreading; dispersion parameter; systematic review; meta-analysis.</w:t>
      </w:r>
    </w:p>
    <w:p w:rsidR="00000000" w:rsidDel="00000000" w:rsidP="00000000" w:rsidRDefault="00000000" w:rsidRPr="00000000" w14:paraId="0000000F">
      <w:pPr>
        <w:widowControl w:val="0"/>
        <w:spacing w:after="240" w:before="24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 S1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escription of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tudie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included in the systematic review and meta-analysis</w:t>
      </w:r>
      <w:r w:rsidDel="00000000" w:rsidR="00000000" w:rsidRPr="00000000">
        <w:rPr>
          <w:rtl w:val="0"/>
        </w:rPr>
      </w:r>
    </w:p>
    <w:tbl>
      <w:tblPr>
        <w:tblStyle w:val="Table1"/>
        <w:tblW w:w="9315.0" w:type="dxa"/>
        <w:jc w:val="left"/>
        <w:tblInd w:w="-6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65"/>
        <w:gridCol w:w="1890"/>
        <w:gridCol w:w="2550"/>
        <w:gridCol w:w="2175"/>
        <w:gridCol w:w="1335"/>
        <w:tblGridChange w:id="0">
          <w:tblGrid>
            <w:gridCol w:w="1365"/>
            <w:gridCol w:w="1890"/>
            <w:gridCol w:w="2550"/>
            <w:gridCol w:w="2175"/>
            <w:gridCol w:w="133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th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ispersion parameter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k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),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eri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K et al.</w:t>
            </w: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 (0.23, 0.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1-16 to 2020-4-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inland Chi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am DC et al.</w:t>
            </w: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2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 (0.29, 0.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1-23 to 2020-4-28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ng Kong,</w:t>
            </w:r>
          </w:p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na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 Q et al.</w:t>
            </w: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3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8 (0.35,1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1-14 to 2020-2-12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inland Chi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 D et al.</w:t>
            </w: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4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0 (0.59, 0.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1-15 to 2020-2-29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inland Chi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san A et al.</w:t>
            </w: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5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 (0.05, 0.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3-2 to 2020-3-3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ones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san A et al.</w:t>
            </w: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5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 (0.09, 0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3-19 to 2020-4-7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ones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wok KO et al.</w:t>
            </w: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6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0 (0.02, 4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2020-3-3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ng Kong,</w:t>
            </w:r>
          </w:p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wok KO et al.</w:t>
            </w:r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6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 (0.21, 1.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2020-3-3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pa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wok KO et al.</w:t>
            </w:r>
            <w:hyperlink r:id="rId15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6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8 (0.09, 3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2020-3-3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ingap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u MSY et al.</w:t>
            </w:r>
            <w:hyperlink r:id="rId16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7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 (0.54, 0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3-1 to 2020-4-3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u MSY et al.</w:t>
            </w:r>
            <w:hyperlink r:id="rId17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7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 (0.60, 0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3-1 to 2020-4-3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u MSY et al.</w:t>
            </w:r>
            <w:hyperlink r:id="rId18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7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2 (0.54, 0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3-1 to 2020-4-3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u MSY et al.</w:t>
            </w:r>
            <w:hyperlink r:id="rId19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7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 (0.53, 0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3-1 to 2020-4-3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u MSY et al.</w:t>
            </w:r>
            <w:hyperlink r:id="rId20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7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 (0.37, 0.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3-1 to 2020-4-3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ller D et al.</w:t>
            </w:r>
            <w:hyperlink r:id="rId21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8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lodynamic analysis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7 (2.86, 3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2020-4-22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rae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riq A et al. </w:t>
            </w:r>
            <w:hyperlink r:id="rId22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9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 (0.05, 0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1-23 to 2020-3-17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ngap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ng L et al.</w:t>
            </w:r>
            <w:hyperlink r:id="rId23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0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lodynamic analysis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 (0.13, 0.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-12-24 to 2020-2-14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inland Chi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hao S et al.</w:t>
            </w:r>
            <w:hyperlink r:id="rId24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1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 (Zero-truncated framework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 (0.29, 0.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1-15 to 2020-2-29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inland Chi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hao S et al.</w:t>
            </w:r>
            <w:hyperlink r:id="rId25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1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 (Zero-truncated framework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2 (0.15, 0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1-23 to 2020-4-28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ng Kong, Chi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hao S et al.</w:t>
            </w:r>
            <w:hyperlink r:id="rId26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1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 (Zero-truncated framework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 (0.01, 1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1-21 to 2020-2-26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inland Chi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hang Y et al.</w:t>
            </w:r>
            <w:hyperlink r:id="rId27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2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 (0.13, 0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1-21 to 2020-2-26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inland Chi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i Q et al.</w:t>
            </w:r>
            <w:hyperlink r:id="rId28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3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 (0.13, 0.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1-21 to 2020-4-10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inland Chi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mes A et al.</w:t>
            </w:r>
            <w:hyperlink r:id="rId29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4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 (0.10, 2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3-25 to 2020-4-22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w Zealan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remer C et al.</w:t>
            </w:r>
            <w:hyperlink r:id="rId30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5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 (0.38, 0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-1-23 to 2020-4-18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ng Kong, Chi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remer C et al.</w:t>
            </w:r>
            <w:hyperlink r:id="rId31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5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 (0.50, 0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2020-8-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remer C et al.</w:t>
            </w:r>
            <w:hyperlink r:id="rId32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5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 (0.29, 0.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2020-12-3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wand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do A.</w:t>
            </w:r>
            <w:hyperlink r:id="rId33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6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 (0.05, 0.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2020-2-27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ou J et al.</w:t>
            </w:r>
            <w:hyperlink r:id="rId34">
              <w:r w:rsidDel="00000000" w:rsidR="00000000" w:rsidRPr="00000000">
                <w:rPr>
                  <w:rFonts w:ascii="Times New Roman" w:cs="Times New Roman" w:eastAsia="Times New Roman" w:hAnsi="Times New Roman"/>
                  <w:b w:val="0"/>
                  <w:color w:val="000000"/>
                  <w:sz w:val="20"/>
                  <w:szCs w:val="20"/>
                  <w:u w:val="none"/>
                  <w:rtl w:val="0"/>
                </w:rPr>
                <w:t xml:space="preserve">[17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binomial distributio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 (0.01, 8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2020-1-18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</w:t>
            </w:r>
          </w:p>
        </w:tc>
      </w:tr>
    </w:tbl>
    <w:p w:rsidR="00000000" w:rsidDel="00000000" w:rsidP="00000000" w:rsidRDefault="00000000" w:rsidRPr="00000000" w14:paraId="000000A4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widowControl w:val="0"/>
        <w:spacing w:after="240" w:before="240"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4402802" cy="5729288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3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02802" cy="57292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widowControl w:val="0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 S1. PRISMA (Preferred Reporting Items for Systematic Reviews and Meta-Analyses) flow diagram for the studies used to obtain studies that reported measurements of the dispersion parameter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used PubMed for our primary search. </w:t>
      </w:r>
    </w:p>
    <w:p w:rsidR="00000000" w:rsidDel="00000000" w:rsidP="00000000" w:rsidRDefault="00000000" w:rsidRPr="00000000" w14:paraId="000000A7">
      <w:pPr>
        <w:widowControl w:val="0"/>
        <w:spacing w:after="240" w:before="240"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37846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3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4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widowControl w:val="0"/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 S2. Dispersion parameter estimates and reproduction numbers for coronavirus disease 2019 (COVID-19) reported in 19 unique studies presented by country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error bars show the mean values and 95% confidence interval of the dispersion parameter estimates and reported reproduction numbers in studies 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The color denotes the estimated proportion of cases accounting for 80% of all transmissions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subscript"/>
          <w:rtl w:val="0"/>
        </w:rPr>
        <w:t xml:space="preserve">80%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</w:t>
      </w:r>
    </w:p>
    <w:p w:rsidR="00000000" w:rsidDel="00000000" w:rsidP="00000000" w:rsidRDefault="00000000" w:rsidRPr="00000000" w14:paraId="000000A9">
      <w:pPr>
        <w:widowControl w:val="0"/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943600" cy="57277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3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2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widowControl w:val="0"/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 S3. Distribution of the estimated mean dispersion parameter with respect to (A) countries studied and (B) methods studied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lack circles denote the mean estimates across studies. Vertical lines denote the mean values by averaging that for each country or method. NB: Negative binomial distribution; ZT: Negative binomial distribution (Zero-truncated framework); PA: Phylodynamic analysi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after="200" w:before="200"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befh7cd5q6v" w:id="2"/>
      <w:bookmarkEnd w:id="2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pageBreakBefore w:val="0"/>
        <w:widowControl w:val="0"/>
        <w:spacing w:after="240" w:before="240" w:line="36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eferences</w:t>
      </w:r>
    </w:p>
    <w:p w:rsidR="00000000" w:rsidDel="00000000" w:rsidP="00000000" w:rsidRDefault="00000000" w:rsidRPr="00000000" w14:paraId="000000A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22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1. </w:t>
        <w:tab/>
      </w:r>
      <w:hyperlink r:id="rId38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Sun K, Wang W, Gao L, et al. Transmission heterogeneities, kinetics, and controllability of SARS-CoV-2. Science </w:t>
        </w:r>
      </w:hyperlink>
      <w:hyperlink r:id="rId39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1</w:t>
        </w:r>
      </w:hyperlink>
      <w:hyperlink r:id="rId40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371. Available at: </w:t>
        </w:r>
      </w:hyperlink>
      <w:hyperlink r:id="rId41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ttp://dx.doi.org/10.1126/science.abe2424</w:t>
        </w:r>
      </w:hyperlink>
      <w:hyperlink r:id="rId42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2. </w:t>
        <w:tab/>
      </w:r>
      <w:hyperlink r:id="rId43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Adam DC, Wu P, Wong JY, et al. Clustering and superspreading potential of SARS-CoV-2 infections in Hong Kong. Nat Med </w:t>
        </w:r>
      </w:hyperlink>
      <w:hyperlink r:id="rId44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0</w:t>
        </w:r>
      </w:hyperlink>
      <w:hyperlink r:id="rId45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Available at: </w:t>
        </w:r>
      </w:hyperlink>
      <w:hyperlink r:id="rId46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ttp://dx.doi.org/10.1038/s41591-020-1092-0</w:t>
        </w:r>
      </w:hyperlink>
      <w:hyperlink r:id="rId47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3. </w:t>
        <w:tab/>
      </w:r>
      <w:hyperlink r:id="rId48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Bi Q, Wu Y, Mei S, et al. Epidemiology and transmission of COVID-19 in 391 cases and 1286 of their close contacts in Shenzhen, China: a retrospective cohort study. Lancet Infect Dis </w:t>
        </w:r>
      </w:hyperlink>
      <w:hyperlink r:id="rId49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0</w:t>
        </w:r>
      </w:hyperlink>
      <w:hyperlink r:id="rId50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20:911–91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4. </w:t>
        <w:tab/>
      </w:r>
      <w:hyperlink r:id="rId51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e D, Zhao S, Xu X, et al. Low dispersion in the infectiousness of COVID-19 cases implies difficulty in control. BMC Public Health </w:t>
        </w:r>
      </w:hyperlink>
      <w:hyperlink r:id="rId52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0</w:t>
        </w:r>
      </w:hyperlink>
      <w:hyperlink r:id="rId53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20:155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5. </w:t>
        <w:tab/>
      </w:r>
      <w:hyperlink r:id="rId54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asan A, Susanto H, Kasim MF, et al. Superspreading in early transmissions of COVID-19 in Indonesia. Sci Rep </w:t>
        </w:r>
      </w:hyperlink>
      <w:hyperlink r:id="rId55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0</w:t>
        </w:r>
      </w:hyperlink>
      <w:hyperlink r:id="rId56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10:2238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6. </w:t>
        <w:tab/>
      </w:r>
      <w:hyperlink r:id="rId57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Kwok KO, Chan HHH, Huang Y, et al. Inferring super-spreading from transmission clusters of COVID-19 in Hong Kong, Japan, and Singapore. J Hosp Infect </w:t>
        </w:r>
      </w:hyperlink>
      <w:hyperlink r:id="rId58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0</w:t>
        </w:r>
      </w:hyperlink>
      <w:hyperlink r:id="rId59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105:682–685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7. </w:t>
        <w:tab/>
      </w:r>
      <w:hyperlink r:id="rId60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Lau MSY, Grenfell B, Thomas M, Bryan M, Nelson K, Lopman B. Characterizing superspreading events and age-specific infectiousness of SARS-CoV-2 transmission in Georgia, USA. Proc Natl Acad Sci U S A </w:t>
        </w:r>
      </w:hyperlink>
      <w:hyperlink r:id="rId61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0</w:t>
        </w:r>
      </w:hyperlink>
      <w:hyperlink r:id="rId62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117:22430–22435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8. </w:t>
        <w:tab/>
      </w:r>
      <w:hyperlink r:id="rId63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Miller D, Martin MA, Harel N, et al. Full genome viral sequences inform patterns of SARS-CoV-2 spread into and within Israel. Nat Commun </w:t>
        </w:r>
      </w:hyperlink>
      <w:hyperlink r:id="rId64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0</w:t>
        </w:r>
      </w:hyperlink>
      <w:hyperlink r:id="rId65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11:551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9. </w:t>
        <w:tab/>
      </w:r>
      <w:hyperlink r:id="rId66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Tariq A, Lee Y, Roosa K, et al. Real-time monitoring the transmission potential of COVID-19 in Singapore, March 2020. BMC Med </w:t>
        </w:r>
      </w:hyperlink>
      <w:hyperlink r:id="rId67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0</w:t>
        </w:r>
      </w:hyperlink>
      <w:hyperlink r:id="rId68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18:16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10. </w:t>
        <w:tab/>
      </w:r>
      <w:hyperlink r:id="rId69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Wang L, Didelot X, Yang J, et al. Inference of person-to-person transmission of COVID-19 reveals hidden super-spreading events during the early outbreak phase. Nat Commun </w:t>
        </w:r>
      </w:hyperlink>
      <w:hyperlink r:id="rId70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0</w:t>
        </w:r>
      </w:hyperlink>
      <w:hyperlink r:id="rId71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11:500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11. </w:t>
        <w:tab/>
      </w:r>
      <w:hyperlink r:id="rId72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Zhao S, Shen M, Musa SS, et al. Inferencing superspreading potential using zero-truncated negative binomial model: exemplification with COVID-19. BMC Med Res Methodol </w:t>
        </w:r>
      </w:hyperlink>
      <w:hyperlink r:id="rId73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1</w:t>
        </w:r>
      </w:hyperlink>
      <w:hyperlink r:id="rId74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21:3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12. </w:t>
        <w:tab/>
      </w:r>
      <w:hyperlink r:id="rId75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Zhang Y, Li Y, Wang L, Li M, Zhou X. Evaluating Transmission Heterogeneity and Super-Spreading Event of COVID-19 in a Metropolis of China. Int J Environ Res Public Health </w:t>
        </w:r>
      </w:hyperlink>
      <w:hyperlink r:id="rId76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0</w:t>
        </w:r>
      </w:hyperlink>
      <w:hyperlink r:id="rId77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17. Available at: </w:t>
        </w:r>
      </w:hyperlink>
      <w:hyperlink r:id="rId78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ttp://dx.doi.org/10.3390/ijerph17103705</w:t>
        </w:r>
      </w:hyperlink>
      <w:hyperlink r:id="rId79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13. </w:t>
        <w:tab/>
      </w:r>
      <w:hyperlink r:id="rId80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Shi Q, Hu Y, Peng B, et al. Effective control of SARS-CoV-2 transmission in Wanzhou, China. Nat Med </w:t>
        </w:r>
      </w:hyperlink>
      <w:hyperlink r:id="rId81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1</w:t>
        </w:r>
      </w:hyperlink>
      <w:hyperlink r:id="rId82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27:86–93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14. </w:t>
        <w:tab/>
      </w:r>
      <w:hyperlink r:id="rId83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James A, Plank MJ, Hendy S, Binny RN, Lustig A, Steyn N. Model-free estimation of COVID-19 transmission dynamics from a complete outbreak. PLoS One </w:t>
        </w:r>
      </w:hyperlink>
      <w:hyperlink r:id="rId84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1</w:t>
        </w:r>
      </w:hyperlink>
      <w:hyperlink r:id="rId85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16:e023880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15. </w:t>
        <w:tab/>
      </w:r>
      <w:hyperlink r:id="rId86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Kremer C, Torneri A, Boesmans S, et al. Quantifying superspreading for COVID-19 using Poisson mixture distributions. Sci Rep </w:t>
        </w:r>
      </w:hyperlink>
      <w:hyperlink r:id="rId87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1</w:t>
        </w:r>
      </w:hyperlink>
      <w:hyperlink r:id="rId88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11:14107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16. </w:t>
        <w:tab/>
      </w:r>
      <w:hyperlink r:id="rId89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Endo A, Centre for the Mathematical Modelling of Infectious Diseases COVID-19 Working Group, Abbott S, Kucharski AJ, Funk S. Estimating the overdispersion in COVID-19 transmission using outbreak sizes outside China. Wellcome Open Res </w:t>
        </w:r>
      </w:hyperlink>
      <w:hyperlink r:id="rId90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0</w:t>
        </w:r>
      </w:hyperlink>
      <w:hyperlink r:id="rId91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5:67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240" w:lineRule="auto"/>
        <w:ind w:left="440" w:right="0" w:hanging="440"/>
        <w:jc w:val="left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17. </w:t>
        <w:tab/>
      </w:r>
      <w:hyperlink r:id="rId92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Riou J, Althaus CL. Pattern of early human-to-human transmission of Wuhan 2019 novel coronavirus (2019-nCoV), December 2019 to January 2020. Euro Surveill </w:t>
        </w:r>
      </w:hyperlink>
      <w:hyperlink r:id="rId93">
        <w:r w:rsidDel="00000000" w:rsidR="00000000" w:rsidRPr="00000000">
          <w:rPr>
            <w:rFonts w:ascii="Times New Roman" w:cs="Times New Roman" w:eastAsia="Times New Roman" w:hAnsi="Times New Roman"/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020</w:t>
        </w:r>
      </w:hyperlink>
      <w:hyperlink r:id="rId94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; 25. Available at: </w:t>
        </w:r>
      </w:hyperlink>
      <w:hyperlink r:id="rId95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ttp://dx.doi.org/10.2807/1560-7917.ES.2020.25.4.2000058</w:t>
        </w:r>
      </w:hyperlink>
      <w:hyperlink r:id="rId96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widowControl w:val="0"/>
        <w:spacing w:after="0" w:before="0" w:line="360" w:lineRule="auto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widowControl w:val="0"/>
        <w:spacing w:after="0" w:before="0"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headerReference r:id="rId97" w:type="first"/>
      <w:footerReference r:id="rId98" w:type="default"/>
      <w:footerReference r:id="rId99" w:type="firs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0">
    <w:pPr>
      <w:pageBreakBefore w:val="0"/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1">
    <w:pPr>
      <w:pageBreakBefore w:val="0"/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2">
    <w:pPr>
      <w:pStyle w:val="Heading1"/>
      <w:pageBreakBefore w:val="0"/>
      <w:spacing w:after="0" w:line="360" w:lineRule="auto"/>
      <w:rPr/>
    </w:pPr>
    <w:bookmarkStart w:colFirst="0" w:colLast="0" w:name="_t51ufuap7jxk" w:id="3"/>
    <w:bookmarkEnd w:id="3"/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://paperpile.com/b/24WLDq/HWkUq" TargetMode="External"/><Relationship Id="rId42" Type="http://schemas.openxmlformats.org/officeDocument/2006/relationships/hyperlink" Target="http://paperpile.com/b/24WLDq/HWkUq" TargetMode="External"/><Relationship Id="rId41" Type="http://schemas.openxmlformats.org/officeDocument/2006/relationships/hyperlink" Target="http://dx.doi.org/10.1126/science.abe2424" TargetMode="External"/><Relationship Id="rId44" Type="http://schemas.openxmlformats.org/officeDocument/2006/relationships/hyperlink" Target="http://paperpile.com/b/24WLDq/aBjrT" TargetMode="External"/><Relationship Id="rId43" Type="http://schemas.openxmlformats.org/officeDocument/2006/relationships/hyperlink" Target="http://paperpile.com/b/24WLDq/aBjrT" TargetMode="External"/><Relationship Id="rId46" Type="http://schemas.openxmlformats.org/officeDocument/2006/relationships/hyperlink" Target="http://dx.doi.org/10.1038/s41591-020-1092-0" TargetMode="External"/><Relationship Id="rId45" Type="http://schemas.openxmlformats.org/officeDocument/2006/relationships/hyperlink" Target="http://paperpile.com/b/24WLDq/aBjrT" TargetMode="External"/><Relationship Id="rId48" Type="http://schemas.openxmlformats.org/officeDocument/2006/relationships/hyperlink" Target="http://paperpile.com/b/24WLDq/6Y34W" TargetMode="External"/><Relationship Id="rId47" Type="http://schemas.openxmlformats.org/officeDocument/2006/relationships/hyperlink" Target="http://paperpile.com/b/24WLDq/aBjrT" TargetMode="External"/><Relationship Id="rId49" Type="http://schemas.openxmlformats.org/officeDocument/2006/relationships/hyperlink" Target="http://paperpile.com/b/24WLDq/6Y34W" TargetMode="External"/><Relationship Id="rId31" Type="http://schemas.openxmlformats.org/officeDocument/2006/relationships/hyperlink" Target="https://paperpile.com/c/24WLDq/tfrVU" TargetMode="External"/><Relationship Id="rId30" Type="http://schemas.openxmlformats.org/officeDocument/2006/relationships/hyperlink" Target="https://paperpile.com/c/24WLDq/tfrVU" TargetMode="External"/><Relationship Id="rId33" Type="http://schemas.openxmlformats.org/officeDocument/2006/relationships/hyperlink" Target="https://paperpile.com/c/24WLDq/P3BuM" TargetMode="External"/><Relationship Id="rId32" Type="http://schemas.openxmlformats.org/officeDocument/2006/relationships/hyperlink" Target="https://paperpile.com/c/24WLDq/tfrVU" TargetMode="External"/><Relationship Id="rId35" Type="http://schemas.openxmlformats.org/officeDocument/2006/relationships/image" Target="media/image2.png"/><Relationship Id="rId34" Type="http://schemas.openxmlformats.org/officeDocument/2006/relationships/hyperlink" Target="https://paperpile.com/c/24WLDq/T5DKl" TargetMode="External"/><Relationship Id="rId37" Type="http://schemas.openxmlformats.org/officeDocument/2006/relationships/image" Target="media/image3.png"/><Relationship Id="rId36" Type="http://schemas.openxmlformats.org/officeDocument/2006/relationships/image" Target="media/image1.png"/><Relationship Id="rId39" Type="http://schemas.openxmlformats.org/officeDocument/2006/relationships/hyperlink" Target="http://paperpile.com/b/24WLDq/HWkUq" TargetMode="External"/><Relationship Id="rId38" Type="http://schemas.openxmlformats.org/officeDocument/2006/relationships/hyperlink" Target="http://paperpile.com/b/24WLDq/HWkUq" TargetMode="External"/><Relationship Id="rId20" Type="http://schemas.openxmlformats.org/officeDocument/2006/relationships/hyperlink" Target="https://paperpile.com/c/24WLDq/YTVFK" TargetMode="External"/><Relationship Id="rId22" Type="http://schemas.openxmlformats.org/officeDocument/2006/relationships/hyperlink" Target="https://paperpile.com/c/24WLDq/BW69O" TargetMode="External"/><Relationship Id="rId21" Type="http://schemas.openxmlformats.org/officeDocument/2006/relationships/hyperlink" Target="https://paperpile.com/c/24WLDq/ehNyN" TargetMode="External"/><Relationship Id="rId24" Type="http://schemas.openxmlformats.org/officeDocument/2006/relationships/hyperlink" Target="https://paperpile.com/c/24WLDq/qaJAi" TargetMode="External"/><Relationship Id="rId23" Type="http://schemas.openxmlformats.org/officeDocument/2006/relationships/hyperlink" Target="https://paperpile.com/c/24WLDq/d91HA" TargetMode="External"/><Relationship Id="rId26" Type="http://schemas.openxmlformats.org/officeDocument/2006/relationships/hyperlink" Target="https://paperpile.com/c/24WLDq/qaJAi" TargetMode="External"/><Relationship Id="rId25" Type="http://schemas.openxmlformats.org/officeDocument/2006/relationships/hyperlink" Target="https://paperpile.com/c/24WLDq/qaJAi" TargetMode="External"/><Relationship Id="rId28" Type="http://schemas.openxmlformats.org/officeDocument/2006/relationships/hyperlink" Target="https://paperpile.com/c/24WLDq/bmJ5M" TargetMode="External"/><Relationship Id="rId27" Type="http://schemas.openxmlformats.org/officeDocument/2006/relationships/hyperlink" Target="https://paperpile.com/c/24WLDq/EudDD" TargetMode="External"/><Relationship Id="rId29" Type="http://schemas.openxmlformats.org/officeDocument/2006/relationships/hyperlink" Target="https://paperpile.com/c/24WLDq/IfjBo" TargetMode="External"/><Relationship Id="rId95" Type="http://schemas.openxmlformats.org/officeDocument/2006/relationships/hyperlink" Target="http://dx.doi.org/10.2807/1560-7917.ES.2020.25.4.2000058" TargetMode="External"/><Relationship Id="rId94" Type="http://schemas.openxmlformats.org/officeDocument/2006/relationships/hyperlink" Target="http://paperpile.com/b/24WLDq/T5DKl" TargetMode="External"/><Relationship Id="rId97" Type="http://schemas.openxmlformats.org/officeDocument/2006/relationships/header" Target="header1.xml"/><Relationship Id="rId96" Type="http://schemas.openxmlformats.org/officeDocument/2006/relationships/hyperlink" Target="http://paperpile.com/b/24WLDq/T5DKl" TargetMode="External"/><Relationship Id="rId11" Type="http://schemas.openxmlformats.org/officeDocument/2006/relationships/hyperlink" Target="https://paperpile.com/c/24WLDq/9kOE7" TargetMode="External"/><Relationship Id="rId99" Type="http://schemas.openxmlformats.org/officeDocument/2006/relationships/footer" Target="footer1.xml"/><Relationship Id="rId10" Type="http://schemas.openxmlformats.org/officeDocument/2006/relationships/hyperlink" Target="https://paperpile.com/c/24WLDq/6iiy7" TargetMode="External"/><Relationship Id="rId98" Type="http://schemas.openxmlformats.org/officeDocument/2006/relationships/footer" Target="footer2.xml"/><Relationship Id="rId13" Type="http://schemas.openxmlformats.org/officeDocument/2006/relationships/hyperlink" Target="https://paperpile.com/c/24WLDq/z8SrY" TargetMode="External"/><Relationship Id="rId12" Type="http://schemas.openxmlformats.org/officeDocument/2006/relationships/hyperlink" Target="https://paperpile.com/c/24WLDq/9kOE7" TargetMode="External"/><Relationship Id="rId91" Type="http://schemas.openxmlformats.org/officeDocument/2006/relationships/hyperlink" Target="http://paperpile.com/b/24WLDq/P3BuM" TargetMode="External"/><Relationship Id="rId90" Type="http://schemas.openxmlformats.org/officeDocument/2006/relationships/hyperlink" Target="http://paperpile.com/b/24WLDq/P3BuM" TargetMode="External"/><Relationship Id="rId93" Type="http://schemas.openxmlformats.org/officeDocument/2006/relationships/hyperlink" Target="http://paperpile.com/b/24WLDq/T5DKl" TargetMode="External"/><Relationship Id="rId92" Type="http://schemas.openxmlformats.org/officeDocument/2006/relationships/hyperlink" Target="http://paperpile.com/b/24WLDq/T5DKl" TargetMode="External"/><Relationship Id="rId15" Type="http://schemas.openxmlformats.org/officeDocument/2006/relationships/hyperlink" Target="https://paperpile.com/c/24WLDq/z8SrY" TargetMode="External"/><Relationship Id="rId14" Type="http://schemas.openxmlformats.org/officeDocument/2006/relationships/hyperlink" Target="https://paperpile.com/c/24WLDq/z8SrY" TargetMode="External"/><Relationship Id="rId17" Type="http://schemas.openxmlformats.org/officeDocument/2006/relationships/hyperlink" Target="https://paperpile.com/c/24WLDq/YTVFK" TargetMode="External"/><Relationship Id="rId16" Type="http://schemas.openxmlformats.org/officeDocument/2006/relationships/hyperlink" Target="https://paperpile.com/c/24WLDq/YTVFK" TargetMode="External"/><Relationship Id="rId19" Type="http://schemas.openxmlformats.org/officeDocument/2006/relationships/hyperlink" Target="https://paperpile.com/c/24WLDq/YTVFK" TargetMode="External"/><Relationship Id="rId18" Type="http://schemas.openxmlformats.org/officeDocument/2006/relationships/hyperlink" Target="https://paperpile.com/c/24WLDq/YTVFK" TargetMode="External"/><Relationship Id="rId84" Type="http://schemas.openxmlformats.org/officeDocument/2006/relationships/hyperlink" Target="http://paperpile.com/b/24WLDq/IfjBo" TargetMode="External"/><Relationship Id="rId83" Type="http://schemas.openxmlformats.org/officeDocument/2006/relationships/hyperlink" Target="http://paperpile.com/b/24WLDq/IfjBo" TargetMode="External"/><Relationship Id="rId86" Type="http://schemas.openxmlformats.org/officeDocument/2006/relationships/hyperlink" Target="http://paperpile.com/b/24WLDq/tfrVU" TargetMode="External"/><Relationship Id="rId85" Type="http://schemas.openxmlformats.org/officeDocument/2006/relationships/hyperlink" Target="http://paperpile.com/b/24WLDq/IfjBo" TargetMode="External"/><Relationship Id="rId88" Type="http://schemas.openxmlformats.org/officeDocument/2006/relationships/hyperlink" Target="http://paperpile.com/b/24WLDq/tfrVU" TargetMode="External"/><Relationship Id="rId87" Type="http://schemas.openxmlformats.org/officeDocument/2006/relationships/hyperlink" Target="http://paperpile.com/b/24WLDq/tfrVU" TargetMode="External"/><Relationship Id="rId89" Type="http://schemas.openxmlformats.org/officeDocument/2006/relationships/hyperlink" Target="http://paperpile.com/b/24WLDq/P3BuM" TargetMode="External"/><Relationship Id="rId80" Type="http://schemas.openxmlformats.org/officeDocument/2006/relationships/hyperlink" Target="http://paperpile.com/b/24WLDq/bmJ5M" TargetMode="External"/><Relationship Id="rId82" Type="http://schemas.openxmlformats.org/officeDocument/2006/relationships/hyperlink" Target="http://paperpile.com/b/24WLDq/bmJ5M" TargetMode="External"/><Relationship Id="rId81" Type="http://schemas.openxmlformats.org/officeDocument/2006/relationships/hyperlink" Target="http://paperpile.com/b/24WLDq/bmJ5M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24WLDq/6Y34W" TargetMode="External"/><Relationship Id="rId5" Type="http://schemas.openxmlformats.org/officeDocument/2006/relationships/styles" Target="styles.xml"/><Relationship Id="rId6" Type="http://schemas.openxmlformats.org/officeDocument/2006/relationships/hyperlink" Target="mailto:bcowling@hku.hk" TargetMode="External"/><Relationship Id="rId7" Type="http://schemas.openxmlformats.org/officeDocument/2006/relationships/hyperlink" Target="https://paperpile.com/c/24WLDq/HWkUq" TargetMode="External"/><Relationship Id="rId8" Type="http://schemas.openxmlformats.org/officeDocument/2006/relationships/hyperlink" Target="https://paperpile.com/c/24WLDq/aBjrT" TargetMode="External"/><Relationship Id="rId73" Type="http://schemas.openxmlformats.org/officeDocument/2006/relationships/hyperlink" Target="http://paperpile.com/b/24WLDq/qaJAi" TargetMode="External"/><Relationship Id="rId72" Type="http://schemas.openxmlformats.org/officeDocument/2006/relationships/hyperlink" Target="http://paperpile.com/b/24WLDq/qaJAi" TargetMode="External"/><Relationship Id="rId75" Type="http://schemas.openxmlformats.org/officeDocument/2006/relationships/hyperlink" Target="http://paperpile.com/b/24WLDq/EudDD" TargetMode="External"/><Relationship Id="rId74" Type="http://schemas.openxmlformats.org/officeDocument/2006/relationships/hyperlink" Target="http://paperpile.com/b/24WLDq/qaJAi" TargetMode="External"/><Relationship Id="rId77" Type="http://schemas.openxmlformats.org/officeDocument/2006/relationships/hyperlink" Target="http://paperpile.com/b/24WLDq/EudDD" TargetMode="External"/><Relationship Id="rId76" Type="http://schemas.openxmlformats.org/officeDocument/2006/relationships/hyperlink" Target="http://paperpile.com/b/24WLDq/EudDD" TargetMode="External"/><Relationship Id="rId79" Type="http://schemas.openxmlformats.org/officeDocument/2006/relationships/hyperlink" Target="http://paperpile.com/b/24WLDq/EudDD" TargetMode="External"/><Relationship Id="rId78" Type="http://schemas.openxmlformats.org/officeDocument/2006/relationships/hyperlink" Target="http://dx.doi.org/10.3390/ijerph17103705" TargetMode="External"/><Relationship Id="rId71" Type="http://schemas.openxmlformats.org/officeDocument/2006/relationships/hyperlink" Target="http://paperpile.com/b/24WLDq/d91HA" TargetMode="External"/><Relationship Id="rId70" Type="http://schemas.openxmlformats.org/officeDocument/2006/relationships/hyperlink" Target="http://paperpile.com/b/24WLDq/d91HA" TargetMode="External"/><Relationship Id="rId62" Type="http://schemas.openxmlformats.org/officeDocument/2006/relationships/hyperlink" Target="http://paperpile.com/b/24WLDq/YTVFK" TargetMode="External"/><Relationship Id="rId61" Type="http://schemas.openxmlformats.org/officeDocument/2006/relationships/hyperlink" Target="http://paperpile.com/b/24WLDq/YTVFK" TargetMode="External"/><Relationship Id="rId64" Type="http://schemas.openxmlformats.org/officeDocument/2006/relationships/hyperlink" Target="http://paperpile.com/b/24WLDq/ehNyN" TargetMode="External"/><Relationship Id="rId63" Type="http://schemas.openxmlformats.org/officeDocument/2006/relationships/hyperlink" Target="http://paperpile.com/b/24WLDq/ehNyN" TargetMode="External"/><Relationship Id="rId66" Type="http://schemas.openxmlformats.org/officeDocument/2006/relationships/hyperlink" Target="http://paperpile.com/b/24WLDq/BW69O" TargetMode="External"/><Relationship Id="rId65" Type="http://schemas.openxmlformats.org/officeDocument/2006/relationships/hyperlink" Target="http://paperpile.com/b/24WLDq/ehNyN" TargetMode="External"/><Relationship Id="rId68" Type="http://schemas.openxmlformats.org/officeDocument/2006/relationships/hyperlink" Target="http://paperpile.com/b/24WLDq/BW69O" TargetMode="External"/><Relationship Id="rId67" Type="http://schemas.openxmlformats.org/officeDocument/2006/relationships/hyperlink" Target="http://paperpile.com/b/24WLDq/BW69O" TargetMode="External"/><Relationship Id="rId60" Type="http://schemas.openxmlformats.org/officeDocument/2006/relationships/hyperlink" Target="http://paperpile.com/b/24WLDq/YTVFK" TargetMode="External"/><Relationship Id="rId69" Type="http://schemas.openxmlformats.org/officeDocument/2006/relationships/hyperlink" Target="http://paperpile.com/b/24WLDq/d91HA" TargetMode="External"/><Relationship Id="rId51" Type="http://schemas.openxmlformats.org/officeDocument/2006/relationships/hyperlink" Target="http://paperpile.com/b/24WLDq/6iiy7" TargetMode="External"/><Relationship Id="rId50" Type="http://schemas.openxmlformats.org/officeDocument/2006/relationships/hyperlink" Target="http://paperpile.com/b/24WLDq/6Y34W" TargetMode="External"/><Relationship Id="rId53" Type="http://schemas.openxmlformats.org/officeDocument/2006/relationships/hyperlink" Target="http://paperpile.com/b/24WLDq/6iiy7" TargetMode="External"/><Relationship Id="rId52" Type="http://schemas.openxmlformats.org/officeDocument/2006/relationships/hyperlink" Target="http://paperpile.com/b/24WLDq/6iiy7" TargetMode="External"/><Relationship Id="rId55" Type="http://schemas.openxmlformats.org/officeDocument/2006/relationships/hyperlink" Target="http://paperpile.com/b/24WLDq/9kOE7" TargetMode="External"/><Relationship Id="rId54" Type="http://schemas.openxmlformats.org/officeDocument/2006/relationships/hyperlink" Target="http://paperpile.com/b/24WLDq/9kOE7" TargetMode="External"/><Relationship Id="rId57" Type="http://schemas.openxmlformats.org/officeDocument/2006/relationships/hyperlink" Target="http://paperpile.com/b/24WLDq/z8SrY" TargetMode="External"/><Relationship Id="rId56" Type="http://schemas.openxmlformats.org/officeDocument/2006/relationships/hyperlink" Target="http://paperpile.com/b/24WLDq/9kOE7" TargetMode="External"/><Relationship Id="rId59" Type="http://schemas.openxmlformats.org/officeDocument/2006/relationships/hyperlink" Target="http://paperpile.com/b/24WLDq/z8SrY" TargetMode="External"/><Relationship Id="rId58" Type="http://schemas.openxmlformats.org/officeDocument/2006/relationships/hyperlink" Target="http://paperpile.com/b/24WLDq/z8S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